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BE328" w14:textId="7C0C33F1" w:rsidR="00A97F2E" w:rsidRDefault="00A97F2E" w:rsidP="00A97F2E">
      <w:pPr>
        <w:shd w:val="clear" w:color="auto" w:fill="FFFFFF"/>
        <w:spacing w:after="0" w:line="240" w:lineRule="auto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Additional file </w:t>
      </w:r>
      <w:r w:rsidR="009F74E1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. </w:t>
      </w:r>
      <w:r w:rsidRPr="00A97F2E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WHO Trial Registration Data Set (Version 1.3)</w:t>
      </w:r>
      <w:r w:rsidR="00F7790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based on </w:t>
      </w:r>
      <w:hyperlink r:id="rId8" w:history="1">
        <w:r w:rsidR="00F77905" w:rsidRPr="004C5380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</w:rPr>
          <w:t>http://www.who.int/ictrp/network/trds/en/</w:t>
        </w:r>
      </w:hyperlink>
      <w:r w:rsidR="00F7790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 w:rsidR="00E20053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</w:t>
      </w:r>
    </w:p>
    <w:p w14:paraId="26163BE4" w14:textId="77777777" w:rsidR="00A97F2E" w:rsidRDefault="00A97F2E" w:rsidP="00A97F2E">
      <w:pPr>
        <w:shd w:val="clear" w:color="auto" w:fill="FFFFFF"/>
        <w:spacing w:after="0" w:line="240" w:lineRule="auto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tbl>
      <w:tblPr>
        <w:tblStyle w:val="TableGrid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"/>
        <w:gridCol w:w="3827"/>
        <w:gridCol w:w="5244"/>
      </w:tblGrid>
      <w:tr w:rsidR="00A97F2E" w:rsidRPr="006B10E6" w14:paraId="7A7F9850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E0462CF" w14:textId="77777777" w:rsidR="00A97F2E" w:rsidRPr="006B10E6" w:rsidRDefault="006B10E6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#</w:t>
            </w:r>
          </w:p>
        </w:tc>
        <w:tc>
          <w:tcPr>
            <w:tcW w:w="3827" w:type="dxa"/>
            <w:vAlign w:val="center"/>
          </w:tcPr>
          <w:p w14:paraId="494F75E4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/>
                <w:bCs/>
                <w:sz w:val="20"/>
                <w:szCs w:val="20"/>
              </w:rPr>
              <w:t>Data category</w:t>
            </w:r>
          </w:p>
        </w:tc>
        <w:tc>
          <w:tcPr>
            <w:tcW w:w="5244" w:type="dxa"/>
            <w:vAlign w:val="center"/>
          </w:tcPr>
          <w:p w14:paraId="086A8BBD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Information</w:t>
            </w:r>
          </w:p>
        </w:tc>
      </w:tr>
      <w:tr w:rsidR="006B10E6" w:rsidRPr="006B10E6" w14:paraId="6C4547AA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0C034048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3827" w:type="dxa"/>
            <w:vAlign w:val="center"/>
          </w:tcPr>
          <w:p w14:paraId="73C5D083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Primary Registry and Trial Identifying Number</w:t>
            </w:r>
          </w:p>
        </w:tc>
        <w:tc>
          <w:tcPr>
            <w:tcW w:w="5244" w:type="dxa"/>
            <w:vAlign w:val="center"/>
          </w:tcPr>
          <w:p w14:paraId="06DD20F0" w14:textId="34CB8DC5" w:rsidR="00A97F2E" w:rsidRPr="006B10E6" w:rsidRDefault="006B10E6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ISRCTN 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Registry, </w:t>
            </w:r>
            <w:r w:rsid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Pending</w:t>
            </w:r>
          </w:p>
        </w:tc>
      </w:tr>
      <w:tr w:rsidR="006B10E6" w:rsidRPr="006B10E6" w14:paraId="539BD682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8DB329A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14:paraId="4C3122E0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Date of Registration in Primary Registry</w:t>
            </w:r>
          </w:p>
        </w:tc>
        <w:tc>
          <w:tcPr>
            <w:tcW w:w="5244" w:type="dxa"/>
            <w:vAlign w:val="center"/>
          </w:tcPr>
          <w:p w14:paraId="1413B88E" w14:textId="07A7208A" w:rsidR="00A97F2E" w:rsidRPr="006B10E6" w:rsidRDefault="004A1772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4 December 2018</w:t>
            </w:r>
          </w:p>
        </w:tc>
      </w:tr>
      <w:tr w:rsidR="006B10E6" w:rsidRPr="006B10E6" w14:paraId="2F5DC1BC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1C81188A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14:paraId="1F971B69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econdary Identifying Numbers</w:t>
            </w:r>
          </w:p>
        </w:tc>
        <w:tc>
          <w:tcPr>
            <w:tcW w:w="5244" w:type="dxa"/>
            <w:vAlign w:val="center"/>
          </w:tcPr>
          <w:p w14:paraId="0303443E" w14:textId="41F73052" w:rsidR="00A97F2E" w:rsidRPr="004A1772" w:rsidRDefault="004A1772" w:rsidP="006B10E6">
            <w:pPr>
              <w:textAlignment w:val="baseline"/>
              <w:outlineLvl w:val="3"/>
              <w:rPr>
                <w:rFonts w:eastAsia="Times New Roman" w:cs="Times New Roman"/>
                <w:bCs/>
                <w:strike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IP </w:t>
            </w: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No. 2018-03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; RITM </w:t>
            </w: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No. 2018-09</w:t>
            </w:r>
          </w:p>
        </w:tc>
      </w:tr>
      <w:tr w:rsidR="006B10E6" w:rsidRPr="006B10E6" w14:paraId="6CD248B1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ADE2084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14:paraId="769242EA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ource(s) of Monetary or Material Support</w:t>
            </w:r>
          </w:p>
        </w:tc>
        <w:tc>
          <w:tcPr>
            <w:tcW w:w="5244" w:type="dxa"/>
            <w:vAlign w:val="center"/>
          </w:tcPr>
          <w:p w14:paraId="641DF87A" w14:textId="174F82FC" w:rsidR="00A97F2E" w:rsidRPr="006B10E6" w:rsidRDefault="004A1772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proofErr w:type="spellStart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Agence</w:t>
            </w:r>
            <w:proofErr w:type="spellEnd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Française</w:t>
            </w:r>
            <w:proofErr w:type="spellEnd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de </w:t>
            </w:r>
            <w:proofErr w:type="spellStart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Développement</w:t>
            </w:r>
            <w:proofErr w:type="spellEnd"/>
          </w:p>
        </w:tc>
      </w:tr>
      <w:tr w:rsidR="006B10E6" w:rsidRPr="006B10E6" w14:paraId="44DF7EC1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5A3BAF7A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5</w:t>
            </w:r>
          </w:p>
        </w:tc>
        <w:tc>
          <w:tcPr>
            <w:tcW w:w="3827" w:type="dxa"/>
            <w:vAlign w:val="center"/>
          </w:tcPr>
          <w:p w14:paraId="3EC7BADB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Primary Sponsor</w:t>
            </w:r>
          </w:p>
        </w:tc>
        <w:tc>
          <w:tcPr>
            <w:tcW w:w="5244" w:type="dxa"/>
            <w:vAlign w:val="center"/>
          </w:tcPr>
          <w:p w14:paraId="0F582DBE" w14:textId="37DE8C09" w:rsidR="00A97F2E" w:rsidRPr="006B10E6" w:rsidRDefault="004A1772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Institut Pasteur, Paris, France</w:t>
            </w:r>
          </w:p>
        </w:tc>
      </w:tr>
      <w:tr w:rsidR="006B10E6" w:rsidRPr="006B10E6" w14:paraId="64FB14FC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4D0E9CD0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6</w:t>
            </w:r>
          </w:p>
        </w:tc>
        <w:tc>
          <w:tcPr>
            <w:tcW w:w="3827" w:type="dxa"/>
            <w:vAlign w:val="center"/>
          </w:tcPr>
          <w:p w14:paraId="44A2A437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econdary Sponsor(s)</w:t>
            </w:r>
          </w:p>
        </w:tc>
        <w:tc>
          <w:tcPr>
            <w:tcW w:w="5244" w:type="dxa"/>
            <w:vAlign w:val="center"/>
          </w:tcPr>
          <w:p w14:paraId="2E82A4DA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-</w:t>
            </w:r>
          </w:p>
        </w:tc>
      </w:tr>
      <w:tr w:rsidR="006B10E6" w:rsidRPr="00E20053" w14:paraId="3018F01F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0F6106EE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7</w:t>
            </w:r>
          </w:p>
        </w:tc>
        <w:tc>
          <w:tcPr>
            <w:tcW w:w="3827" w:type="dxa"/>
            <w:vAlign w:val="center"/>
          </w:tcPr>
          <w:p w14:paraId="185383D9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Contact for Public Queries</w:t>
            </w:r>
          </w:p>
        </w:tc>
        <w:tc>
          <w:tcPr>
            <w:tcW w:w="5244" w:type="dxa"/>
            <w:vAlign w:val="center"/>
          </w:tcPr>
          <w:p w14:paraId="56F5D5D3" w14:textId="71687C40" w:rsidR="00A97F2E" w:rsidRPr="009536EE" w:rsidRDefault="004A1772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>REP</w:t>
            </w:r>
            <w:r w:rsidR="009536EE" w:rsidRPr="009536EE"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 xml:space="preserve"> [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>rpaul@pasteur.fr</w:t>
            </w:r>
            <w:r w:rsidR="009536EE" w:rsidRPr="009536EE"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 xml:space="preserve">] </w:t>
            </w:r>
          </w:p>
        </w:tc>
      </w:tr>
      <w:tr w:rsidR="006B10E6" w:rsidRPr="00E20053" w14:paraId="749DA200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47C0A164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8</w:t>
            </w:r>
          </w:p>
        </w:tc>
        <w:tc>
          <w:tcPr>
            <w:tcW w:w="3827" w:type="dxa"/>
            <w:vAlign w:val="center"/>
          </w:tcPr>
          <w:p w14:paraId="43FC41C9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Contact for Scientific Queries</w:t>
            </w:r>
          </w:p>
        </w:tc>
        <w:tc>
          <w:tcPr>
            <w:tcW w:w="5244" w:type="dxa"/>
            <w:vAlign w:val="center"/>
          </w:tcPr>
          <w:p w14:paraId="3F74884C" w14:textId="0764B135" w:rsidR="00A97F2E" w:rsidRPr="009536EE" w:rsidRDefault="004A1772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>REP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 xml:space="preserve"> [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>rpaul@pasteur.fr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>]</w:t>
            </w:r>
          </w:p>
        </w:tc>
      </w:tr>
      <w:tr w:rsidR="00A97F2E" w:rsidRPr="006B10E6" w14:paraId="4192F39C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5E5CC466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9</w:t>
            </w:r>
          </w:p>
        </w:tc>
        <w:tc>
          <w:tcPr>
            <w:tcW w:w="3827" w:type="dxa"/>
            <w:vAlign w:val="center"/>
          </w:tcPr>
          <w:p w14:paraId="27E75433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Public Title</w:t>
            </w:r>
          </w:p>
        </w:tc>
        <w:tc>
          <w:tcPr>
            <w:tcW w:w="5244" w:type="dxa"/>
            <w:vAlign w:val="center"/>
          </w:tcPr>
          <w:p w14:paraId="7095E584" w14:textId="77777777" w:rsidR="00A97F2E" w:rsidRPr="006B10E6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-</w:t>
            </w:r>
          </w:p>
        </w:tc>
      </w:tr>
      <w:tr w:rsidR="00A97F2E" w:rsidRPr="006B10E6" w14:paraId="5D5EDF40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D988ED9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0</w:t>
            </w:r>
          </w:p>
        </w:tc>
        <w:tc>
          <w:tcPr>
            <w:tcW w:w="3827" w:type="dxa"/>
            <w:vAlign w:val="center"/>
          </w:tcPr>
          <w:p w14:paraId="20ACF93E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cientific Title</w:t>
            </w:r>
          </w:p>
        </w:tc>
        <w:tc>
          <w:tcPr>
            <w:tcW w:w="5244" w:type="dxa"/>
            <w:vAlign w:val="center"/>
          </w:tcPr>
          <w:p w14:paraId="26E29445" w14:textId="21762B92" w:rsidR="00A97F2E" w:rsidRPr="006B10E6" w:rsidRDefault="004A1772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Efficacy of the In2Care® auto-dissemination device for reducing dengue transmission: study protocol for a parallel two-armed cluster </w:t>
            </w:r>
            <w:proofErr w:type="spellStart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randomised</w:t>
            </w:r>
            <w:proofErr w:type="spellEnd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trial in the Philippines</w:t>
            </w:r>
          </w:p>
        </w:tc>
      </w:tr>
      <w:tr w:rsidR="00A97F2E" w:rsidRPr="006B10E6" w14:paraId="64D07676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1BA77F55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1</w:t>
            </w:r>
          </w:p>
        </w:tc>
        <w:tc>
          <w:tcPr>
            <w:tcW w:w="3827" w:type="dxa"/>
            <w:vAlign w:val="center"/>
          </w:tcPr>
          <w:p w14:paraId="03CC94A2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Countries of Recruitment</w:t>
            </w:r>
          </w:p>
        </w:tc>
        <w:tc>
          <w:tcPr>
            <w:tcW w:w="5244" w:type="dxa"/>
            <w:vAlign w:val="center"/>
          </w:tcPr>
          <w:p w14:paraId="5A6EB988" w14:textId="3276D1E2" w:rsidR="00A97F2E" w:rsidRPr="006B10E6" w:rsidRDefault="004A1772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The Philippines</w:t>
            </w:r>
          </w:p>
        </w:tc>
      </w:tr>
      <w:tr w:rsidR="00A97F2E" w:rsidRPr="006B10E6" w14:paraId="012F1EC3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2C5D87D3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2</w:t>
            </w:r>
          </w:p>
        </w:tc>
        <w:tc>
          <w:tcPr>
            <w:tcW w:w="3827" w:type="dxa"/>
            <w:vAlign w:val="center"/>
          </w:tcPr>
          <w:p w14:paraId="1B308644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Health Condition(s) or Problem(s) Studied</w:t>
            </w:r>
          </w:p>
        </w:tc>
        <w:tc>
          <w:tcPr>
            <w:tcW w:w="5244" w:type="dxa"/>
            <w:vAlign w:val="center"/>
          </w:tcPr>
          <w:p w14:paraId="2F9BA5A9" w14:textId="77777777" w:rsidR="00A97F2E" w:rsidRPr="006B10E6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Dengue</w:t>
            </w:r>
          </w:p>
        </w:tc>
      </w:tr>
      <w:tr w:rsidR="00A97F2E" w:rsidRPr="006B10E6" w14:paraId="72FCC532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07BBD491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3</w:t>
            </w:r>
          </w:p>
        </w:tc>
        <w:tc>
          <w:tcPr>
            <w:tcW w:w="3827" w:type="dxa"/>
            <w:vAlign w:val="center"/>
          </w:tcPr>
          <w:p w14:paraId="4BD67B38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Intervention(s)</w:t>
            </w:r>
          </w:p>
        </w:tc>
        <w:tc>
          <w:tcPr>
            <w:tcW w:w="5244" w:type="dxa"/>
            <w:vAlign w:val="center"/>
          </w:tcPr>
          <w:p w14:paraId="7E41EFB0" w14:textId="2221613D" w:rsidR="00A97F2E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Active comparator: </w:t>
            </w:r>
            <w:proofErr w:type="spellStart"/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Pyriproxyfen+</w:t>
            </w:r>
            <w:r w:rsid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Beauvaria</w:t>
            </w:r>
            <w:proofErr w:type="spellEnd"/>
            <w:r w:rsid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in the In2Care mosquito trap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</w:t>
            </w:r>
            <w:r w:rsid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for four months per year for 2 years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.</w:t>
            </w:r>
          </w:p>
          <w:p w14:paraId="42954174" w14:textId="77777777" w:rsidR="009536EE" w:rsidRPr="006B10E6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Control: N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ormal governmental dengue control activities</w:t>
            </w:r>
          </w:p>
        </w:tc>
      </w:tr>
      <w:tr w:rsidR="00A97F2E" w:rsidRPr="006B10E6" w14:paraId="1EF7D064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662608FF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4</w:t>
            </w:r>
          </w:p>
        </w:tc>
        <w:tc>
          <w:tcPr>
            <w:tcW w:w="3827" w:type="dxa"/>
            <w:vAlign w:val="center"/>
          </w:tcPr>
          <w:p w14:paraId="5C3405F6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Key Inclusion and Exclusion Criteria</w:t>
            </w:r>
          </w:p>
        </w:tc>
        <w:tc>
          <w:tcPr>
            <w:tcW w:w="5244" w:type="dxa"/>
            <w:vAlign w:val="center"/>
          </w:tcPr>
          <w:p w14:paraId="530C139B" w14:textId="77777777" w:rsidR="004A1772" w:rsidRPr="004A1772" w:rsidRDefault="004A1772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Inclusion Criteria (Information and Consent forms as attached documents)</w:t>
            </w:r>
          </w:p>
          <w:p w14:paraId="1158F874" w14:textId="77777777" w:rsidR="004A1772" w:rsidRPr="004A1772" w:rsidRDefault="004A1772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•</w:t>
            </w: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ab/>
              <w:t>6-16 year-old, male and female individuals</w:t>
            </w:r>
          </w:p>
          <w:p w14:paraId="1D403722" w14:textId="77777777" w:rsidR="004A1772" w:rsidRPr="004A1772" w:rsidRDefault="004A1772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•</w:t>
            </w: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ab/>
              <w:t>Parent/guardian informed consent for the child’s participation in the study</w:t>
            </w:r>
          </w:p>
          <w:p w14:paraId="438FE7A5" w14:textId="77777777" w:rsidR="004A1772" w:rsidRPr="004A1772" w:rsidRDefault="004A1772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•</w:t>
            </w: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ab/>
              <w:t>For children &gt; 7-year-old, required assent for his/her participation in the study</w:t>
            </w:r>
          </w:p>
          <w:p w14:paraId="02B68C0C" w14:textId="77777777" w:rsidR="004A1772" w:rsidRPr="004A1772" w:rsidRDefault="004A1772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Non-inclusion Criteria</w:t>
            </w:r>
          </w:p>
          <w:p w14:paraId="515AAEFC" w14:textId="30275970" w:rsidR="008B26E1" w:rsidRPr="006B10E6" w:rsidRDefault="004A1772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•</w:t>
            </w: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ab/>
              <w:t>Children with known concomitant pathology(</w:t>
            </w:r>
            <w:proofErr w:type="spellStart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ies</w:t>
            </w:r>
            <w:proofErr w:type="spellEnd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 at the time of the consent as indicated by parent/guardian</w:t>
            </w:r>
          </w:p>
        </w:tc>
      </w:tr>
      <w:tr w:rsidR="00A97F2E" w:rsidRPr="006B10E6" w14:paraId="08F816E4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240253D0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5</w:t>
            </w:r>
          </w:p>
        </w:tc>
        <w:tc>
          <w:tcPr>
            <w:tcW w:w="3827" w:type="dxa"/>
            <w:vAlign w:val="center"/>
          </w:tcPr>
          <w:p w14:paraId="085610FB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tudy Type</w:t>
            </w:r>
          </w:p>
        </w:tc>
        <w:tc>
          <w:tcPr>
            <w:tcW w:w="5244" w:type="dxa"/>
            <w:vAlign w:val="center"/>
          </w:tcPr>
          <w:p w14:paraId="68D62C6C" w14:textId="77777777" w:rsidR="008B26E1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Interventional</w:t>
            </w:r>
          </w:p>
          <w:p w14:paraId="7B7310C2" w14:textId="6E872222" w:rsidR="008B26E1" w:rsidRDefault="004123CD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Study design: </w:t>
            </w:r>
            <w:r w:rsidR="004A1772"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The study is a parallel two-armed cluster </w:t>
            </w:r>
            <w:proofErr w:type="spellStart"/>
            <w:r w:rsidR="004A1772"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randomised</w:t>
            </w:r>
            <w:proofErr w:type="spellEnd"/>
            <w:r w:rsidR="004A1772"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trial (PCRT) evaluating the efficacy of the In2Care® Mosquito Trap for reducing  incidence of dengue infection over a 2-year period  using  4 consecutive months of treatment each year.</w:t>
            </w:r>
          </w:p>
          <w:p w14:paraId="0856E767" w14:textId="77777777" w:rsidR="00A97F2E" w:rsidRPr="006B10E6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Primary purpose: </w:t>
            </w:r>
            <w:r w:rsidR="009536EE"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Prevention</w:t>
            </w:r>
          </w:p>
        </w:tc>
      </w:tr>
      <w:tr w:rsidR="00A97F2E" w:rsidRPr="006B10E6" w14:paraId="02F3BDF0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092CC58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6</w:t>
            </w:r>
          </w:p>
        </w:tc>
        <w:tc>
          <w:tcPr>
            <w:tcW w:w="3827" w:type="dxa"/>
            <w:vAlign w:val="center"/>
          </w:tcPr>
          <w:p w14:paraId="0AB6298F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Date of First Enrollment</w:t>
            </w:r>
          </w:p>
        </w:tc>
        <w:tc>
          <w:tcPr>
            <w:tcW w:w="5244" w:type="dxa"/>
            <w:vAlign w:val="center"/>
          </w:tcPr>
          <w:p w14:paraId="09650169" w14:textId="3593ABCB" w:rsidR="00A97F2E" w:rsidRPr="006B10E6" w:rsidRDefault="004A1772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February 2018</w:t>
            </w:r>
          </w:p>
        </w:tc>
      </w:tr>
      <w:tr w:rsidR="00A97F2E" w:rsidRPr="006B10E6" w14:paraId="5C5FE98E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5BCA5AC8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7</w:t>
            </w:r>
          </w:p>
        </w:tc>
        <w:tc>
          <w:tcPr>
            <w:tcW w:w="3827" w:type="dxa"/>
            <w:vAlign w:val="center"/>
          </w:tcPr>
          <w:p w14:paraId="7D098625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ample Size</w:t>
            </w:r>
          </w:p>
        </w:tc>
        <w:tc>
          <w:tcPr>
            <w:tcW w:w="5244" w:type="dxa"/>
            <w:vAlign w:val="center"/>
          </w:tcPr>
          <w:p w14:paraId="716C21F7" w14:textId="4A5436F7" w:rsidR="00A97F2E" w:rsidRPr="006B10E6" w:rsidRDefault="008B26E1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2 strata, </w:t>
            </w:r>
            <w:r w:rsid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3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clusters per strata, 10</w:t>
            </w:r>
            <w:r w:rsid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 children per cluster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: 2x</w:t>
            </w:r>
            <w:r w:rsid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3x100=4600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.</w:t>
            </w:r>
          </w:p>
        </w:tc>
      </w:tr>
      <w:tr w:rsidR="00A97F2E" w:rsidRPr="006B10E6" w14:paraId="17BB0FE6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668FCAEB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8</w:t>
            </w:r>
          </w:p>
        </w:tc>
        <w:tc>
          <w:tcPr>
            <w:tcW w:w="3827" w:type="dxa"/>
            <w:vAlign w:val="center"/>
          </w:tcPr>
          <w:p w14:paraId="35688D83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Recruitment Status</w:t>
            </w:r>
          </w:p>
        </w:tc>
        <w:tc>
          <w:tcPr>
            <w:tcW w:w="5244" w:type="dxa"/>
            <w:vAlign w:val="center"/>
          </w:tcPr>
          <w:p w14:paraId="0709A2E6" w14:textId="1BCD7FD8" w:rsidR="00A97F2E" w:rsidRPr="006B10E6" w:rsidRDefault="00691CC8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Recruiting</w:t>
            </w:r>
            <w:r w:rsid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starts in February</w:t>
            </w:r>
          </w:p>
        </w:tc>
      </w:tr>
      <w:tr w:rsidR="00A97F2E" w:rsidRPr="006B10E6" w14:paraId="65295E79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7E5DA2D3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9</w:t>
            </w:r>
          </w:p>
        </w:tc>
        <w:tc>
          <w:tcPr>
            <w:tcW w:w="3827" w:type="dxa"/>
            <w:vAlign w:val="center"/>
          </w:tcPr>
          <w:p w14:paraId="693C624D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Primary Outcome(s)</w:t>
            </w:r>
          </w:p>
        </w:tc>
        <w:tc>
          <w:tcPr>
            <w:tcW w:w="5244" w:type="dxa"/>
            <w:vAlign w:val="center"/>
          </w:tcPr>
          <w:p w14:paraId="4C94024F" w14:textId="6E6C2988" w:rsidR="00A97F2E" w:rsidRPr="006B10E6" w:rsidRDefault="004A1772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The principle evaluation criterion is the epidemiological efficacy read-out: dengue infection </w:t>
            </w:r>
            <w:proofErr w:type="spellStart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sero</w:t>
            </w:r>
            <w:proofErr w:type="spellEnd"/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-conversion.</w:t>
            </w:r>
          </w:p>
        </w:tc>
      </w:tr>
      <w:tr w:rsidR="00A97F2E" w:rsidRPr="006B10E6" w14:paraId="185AC01C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7F1A369F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0</w:t>
            </w:r>
          </w:p>
        </w:tc>
        <w:tc>
          <w:tcPr>
            <w:tcW w:w="3827" w:type="dxa"/>
            <w:vAlign w:val="center"/>
          </w:tcPr>
          <w:p w14:paraId="2BAE7CD5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Key Secondary Outcomes</w:t>
            </w:r>
          </w:p>
        </w:tc>
        <w:tc>
          <w:tcPr>
            <w:tcW w:w="5244" w:type="dxa"/>
            <w:vAlign w:val="center"/>
          </w:tcPr>
          <w:p w14:paraId="1D13B6DB" w14:textId="446A7742" w:rsidR="008B26E1" w:rsidRPr="006B10E6" w:rsidRDefault="004A1772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The secondary evaluation criterion is the entomological read-out. 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Using Gravid </w:t>
            </w:r>
            <w:proofErr w:type="spellStart"/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Aedes</w:t>
            </w:r>
            <w:proofErr w:type="spellEnd"/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traps we will measure adult mosquito numbers.</w:t>
            </w:r>
          </w:p>
        </w:tc>
      </w:tr>
      <w:tr w:rsidR="00A97F2E" w:rsidRPr="006B10E6" w14:paraId="43555316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6C88AFC3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1</w:t>
            </w:r>
          </w:p>
        </w:tc>
        <w:tc>
          <w:tcPr>
            <w:tcW w:w="3827" w:type="dxa"/>
            <w:vAlign w:val="center"/>
          </w:tcPr>
          <w:p w14:paraId="52CBB184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Ethics Review</w:t>
            </w:r>
          </w:p>
        </w:tc>
        <w:tc>
          <w:tcPr>
            <w:tcW w:w="5244" w:type="dxa"/>
            <w:vAlign w:val="center"/>
          </w:tcPr>
          <w:p w14:paraId="6B660186" w14:textId="755A8DFD" w:rsidR="00A97F2E" w:rsidRPr="006B10E6" w:rsidRDefault="004A1772" w:rsidP="004123CD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This trial protocol (version 2, 21 May 2018) was approved by the Research Institute for Tropical Medicine Institutional </w:t>
            </w:r>
            <w:r w:rsidRPr="004A1772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lastRenderedPageBreak/>
              <w:t>Review Board (Reference No. 2018-09, 1 June 2018) and the Institut Pasteur Institutional Review Board (Reference No. 2018-03, 14 June 2018).</w:t>
            </w:r>
          </w:p>
        </w:tc>
      </w:tr>
      <w:tr w:rsidR="00A97F2E" w:rsidRPr="006B10E6" w14:paraId="32EE718D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B6151ED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lastRenderedPageBreak/>
              <w:t>22</w:t>
            </w:r>
          </w:p>
        </w:tc>
        <w:tc>
          <w:tcPr>
            <w:tcW w:w="3827" w:type="dxa"/>
            <w:vAlign w:val="center"/>
          </w:tcPr>
          <w:p w14:paraId="1F90D042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Completion date</w:t>
            </w:r>
          </w:p>
        </w:tc>
        <w:tc>
          <w:tcPr>
            <w:tcW w:w="5244" w:type="dxa"/>
            <w:vAlign w:val="center"/>
          </w:tcPr>
          <w:p w14:paraId="119241AE" w14:textId="64399069" w:rsidR="00A97F2E" w:rsidRPr="006B10E6" w:rsidRDefault="004A1772" w:rsidP="004A1772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March </w:t>
            </w:r>
            <w:r w:rsidR="004123C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0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1</w:t>
            </w:r>
            <w:r w:rsidR="004123C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(expected)</w:t>
            </w:r>
          </w:p>
        </w:tc>
      </w:tr>
      <w:tr w:rsidR="00A97F2E" w:rsidRPr="006B10E6" w14:paraId="374B301D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0086F0B0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3</w:t>
            </w:r>
          </w:p>
        </w:tc>
        <w:tc>
          <w:tcPr>
            <w:tcW w:w="3827" w:type="dxa"/>
            <w:vAlign w:val="center"/>
          </w:tcPr>
          <w:p w14:paraId="53CC47D5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ummary Results</w:t>
            </w:r>
          </w:p>
        </w:tc>
        <w:tc>
          <w:tcPr>
            <w:tcW w:w="5244" w:type="dxa"/>
            <w:vAlign w:val="center"/>
          </w:tcPr>
          <w:p w14:paraId="5EECA38D" w14:textId="1EADE037" w:rsidR="00A97F2E" w:rsidRPr="006B10E6" w:rsidRDefault="0030219C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Not started yet</w:t>
            </w:r>
          </w:p>
        </w:tc>
      </w:tr>
      <w:tr w:rsidR="00A97F2E" w:rsidRPr="006B10E6" w14:paraId="2386BE2B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5A81A4D8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4</w:t>
            </w:r>
          </w:p>
        </w:tc>
        <w:tc>
          <w:tcPr>
            <w:tcW w:w="3827" w:type="dxa"/>
            <w:vAlign w:val="center"/>
          </w:tcPr>
          <w:p w14:paraId="3A9DEA48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IPD sharing statement</w:t>
            </w:r>
          </w:p>
        </w:tc>
        <w:tc>
          <w:tcPr>
            <w:tcW w:w="5244" w:type="dxa"/>
            <w:vAlign w:val="center"/>
          </w:tcPr>
          <w:p w14:paraId="573190A4" w14:textId="5FFBFCC3" w:rsidR="00A97F2E" w:rsidRPr="006B10E6" w:rsidRDefault="00691CC8" w:rsidP="004123CD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Undecided</w:t>
            </w:r>
          </w:p>
        </w:tc>
      </w:tr>
    </w:tbl>
    <w:p w14:paraId="033A4241" w14:textId="77777777" w:rsidR="00F77905" w:rsidRDefault="00F77905" w:rsidP="00A97F2E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sectPr w:rsidR="00F77905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45319" w14:textId="77777777" w:rsidR="00BE6B11" w:rsidRDefault="00BE6B11" w:rsidP="00F77905">
      <w:pPr>
        <w:spacing w:after="0" w:line="240" w:lineRule="auto"/>
      </w:pPr>
      <w:r>
        <w:separator/>
      </w:r>
    </w:p>
  </w:endnote>
  <w:endnote w:type="continuationSeparator" w:id="0">
    <w:p w14:paraId="19E49BB8" w14:textId="77777777" w:rsidR="00BE6B11" w:rsidRDefault="00BE6B11" w:rsidP="00F77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4659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75B4D" w14:textId="6FC839D2" w:rsidR="00F77905" w:rsidRDefault="00F779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74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765A8A" w14:textId="77777777" w:rsidR="00F77905" w:rsidRDefault="00F779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4058F1" w14:textId="77777777" w:rsidR="00BE6B11" w:rsidRDefault="00BE6B11" w:rsidP="00F77905">
      <w:pPr>
        <w:spacing w:after="0" w:line="240" w:lineRule="auto"/>
      </w:pPr>
      <w:r>
        <w:separator/>
      </w:r>
    </w:p>
  </w:footnote>
  <w:footnote w:type="continuationSeparator" w:id="0">
    <w:p w14:paraId="12A21A47" w14:textId="77777777" w:rsidR="00BE6B11" w:rsidRDefault="00BE6B11" w:rsidP="00F77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B33CA6"/>
    <w:multiLevelType w:val="multilevel"/>
    <w:tmpl w:val="F4F4F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2634BE1"/>
    <w:multiLevelType w:val="multilevel"/>
    <w:tmpl w:val="597E8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5374800"/>
    <w:multiLevelType w:val="multilevel"/>
    <w:tmpl w:val="C0FE5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AFF17FE"/>
    <w:multiLevelType w:val="multilevel"/>
    <w:tmpl w:val="5BF07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2"/>
    <w:lvlOverride w:ilvl="1">
      <w:lvl w:ilvl="1">
        <w:numFmt w:val="lowerRoman"/>
        <w:lvlText w:val="%2."/>
        <w:lvlJc w:val="right"/>
      </w:lvl>
    </w:lvlOverride>
  </w:num>
  <w:num w:numId="6">
    <w:abstractNumId w:val="2"/>
    <w:lvlOverride w:ilvl="1">
      <w:lvl w:ilvl="1">
        <w:numFmt w:val="bullet"/>
        <w:lvlText w:val="o"/>
        <w:lvlJc w:val="righ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7">
    <w:abstractNumId w:val="2"/>
    <w:lvlOverride w:ilvl="1">
      <w:lvl w:ilvl="1">
        <w:numFmt w:val="decimal"/>
        <w:lvlText w:val="%2."/>
        <w:lvlJc w:val="right"/>
        <w:pPr>
          <w:tabs>
            <w:tab w:val="num" w:pos="1440"/>
          </w:tabs>
          <w:ind w:left="1440" w:hanging="360"/>
        </w:pPr>
      </w:lvl>
    </w:lvlOverride>
  </w:num>
  <w:num w:numId="8">
    <w:abstractNumId w:val="2"/>
    <w:lvlOverride w:ilvl="1">
      <w:lvl w:ilvl="1">
        <w:numFmt w:val="bullet"/>
        <w:lvlText w:val="o"/>
        <w:lvlJc w:val="righ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2"/>
    <w:lvlOverride w:ilvl="1">
      <w:lvl w:ilvl="1">
        <w:numFmt w:val="decimal"/>
        <w:lvlText w:val="%2."/>
        <w:lvlJc w:val="right"/>
        <w:pPr>
          <w:tabs>
            <w:tab w:val="num" w:pos="1440"/>
          </w:tabs>
          <w:ind w:left="14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A97F2E"/>
    <w:rsid w:val="0000679A"/>
    <w:rsid w:val="000C69FC"/>
    <w:rsid w:val="00167104"/>
    <w:rsid w:val="001C0FBB"/>
    <w:rsid w:val="0021072C"/>
    <w:rsid w:val="00224145"/>
    <w:rsid w:val="0030219C"/>
    <w:rsid w:val="00361CB9"/>
    <w:rsid w:val="004123CD"/>
    <w:rsid w:val="00423FBB"/>
    <w:rsid w:val="004A1772"/>
    <w:rsid w:val="00592403"/>
    <w:rsid w:val="005D77BF"/>
    <w:rsid w:val="00691CC8"/>
    <w:rsid w:val="006B10E6"/>
    <w:rsid w:val="007F48F4"/>
    <w:rsid w:val="00801932"/>
    <w:rsid w:val="008B26E1"/>
    <w:rsid w:val="009536EE"/>
    <w:rsid w:val="009F74E1"/>
    <w:rsid w:val="00A97F2E"/>
    <w:rsid w:val="00BE6B11"/>
    <w:rsid w:val="00CC1F6E"/>
    <w:rsid w:val="00CC2865"/>
    <w:rsid w:val="00D13F63"/>
    <w:rsid w:val="00E20053"/>
    <w:rsid w:val="00E47C41"/>
    <w:rsid w:val="00E90FA8"/>
    <w:rsid w:val="00F77905"/>
    <w:rsid w:val="00FA503F"/>
    <w:rsid w:val="00FA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926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2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790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7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905"/>
  </w:style>
  <w:style w:type="paragraph" w:styleId="Footer">
    <w:name w:val="footer"/>
    <w:basedOn w:val="Normal"/>
    <w:link w:val="FooterChar"/>
    <w:uiPriority w:val="99"/>
    <w:unhideWhenUsed/>
    <w:rsid w:val="00F77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905"/>
  </w:style>
  <w:style w:type="character" w:styleId="CommentReference">
    <w:name w:val="annotation reference"/>
    <w:basedOn w:val="DefaultParagraphFont"/>
    <w:uiPriority w:val="99"/>
    <w:semiHidden/>
    <w:unhideWhenUsed/>
    <w:rsid w:val="00CC2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86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0219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2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790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7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905"/>
  </w:style>
  <w:style w:type="paragraph" w:styleId="Footer">
    <w:name w:val="footer"/>
    <w:basedOn w:val="Normal"/>
    <w:link w:val="FooterChar"/>
    <w:uiPriority w:val="99"/>
    <w:unhideWhenUsed/>
    <w:rsid w:val="00F77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905"/>
  </w:style>
  <w:style w:type="character" w:styleId="CommentReference">
    <w:name w:val="annotation reference"/>
    <w:basedOn w:val="DefaultParagraphFont"/>
    <w:uiPriority w:val="99"/>
    <w:semiHidden/>
    <w:unhideWhenUsed/>
    <w:rsid w:val="00CC2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86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021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3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3515">
              <w:marLeft w:val="0"/>
              <w:marRight w:val="0"/>
              <w:marTop w:val="0"/>
              <w:marBottom w:val="0"/>
              <w:divBdr>
                <w:top w:val="none" w:sz="0" w:space="11" w:color="auto"/>
                <w:left w:val="none" w:sz="0" w:space="31" w:color="auto"/>
                <w:bottom w:val="single" w:sz="6" w:space="11" w:color="DFDFDF"/>
                <w:right w:val="none" w:sz="0" w:space="15" w:color="auto"/>
              </w:divBdr>
            </w:div>
            <w:div w:id="13479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4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586701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ictrp/network/trds/en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1</Words>
  <Characters>2407</Characters>
  <Application>Microsoft Office Word</Application>
  <DocSecurity>0</DocSecurity>
  <Lines>109</Lines>
  <Paragraphs>9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Jørgen Overgaard</dc:creator>
  <cp:lastModifiedBy>MLAPINIG</cp:lastModifiedBy>
  <cp:revision>4</cp:revision>
  <dcterms:created xsi:type="dcterms:W3CDTF">2018-12-05T10:30:00Z</dcterms:created>
  <dcterms:modified xsi:type="dcterms:W3CDTF">2019-04-29T23:53:00Z</dcterms:modified>
</cp:coreProperties>
</file>